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46C26" w14:textId="424EA569" w:rsidR="006D01B2" w:rsidRDefault="006D01B2" w:rsidP="006D01B2">
      <w:pPr>
        <w:spacing w:after="0"/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</w:pPr>
      <w:r w:rsidRPr="004C5E06">
        <w:rPr>
          <w:rFonts w:ascii="Arial" w:eastAsia="Times New Roman" w:hAnsi="Arial" w:cs="Arial"/>
          <w:b/>
          <w:bCs/>
          <w:color w:val="C00000"/>
          <w:kern w:val="0"/>
          <w:sz w:val="20"/>
          <w:szCs w:val="20"/>
          <w14:ligatures w14:val="none"/>
        </w:rPr>
        <w:t>Table S</w:t>
      </w:r>
      <w:r w:rsidR="009233F6">
        <w:rPr>
          <w:rFonts w:ascii="Arial" w:eastAsia="Times New Roman" w:hAnsi="Arial" w:cs="Arial"/>
          <w:b/>
          <w:bCs/>
          <w:color w:val="C00000"/>
          <w:kern w:val="0"/>
          <w:sz w:val="20"/>
          <w:szCs w:val="20"/>
          <w14:ligatures w14:val="none"/>
        </w:rPr>
        <w:t>3</w:t>
      </w:r>
      <w:r w:rsidRPr="004C5E06">
        <w:rPr>
          <w:rFonts w:ascii="Arial" w:eastAsia="Times New Roman" w:hAnsi="Arial" w:cs="Arial"/>
          <w:b/>
          <w:bCs/>
          <w:color w:val="C00000"/>
          <w:kern w:val="0"/>
          <w:sz w:val="20"/>
          <w:szCs w:val="20"/>
          <w14:ligatures w14:val="none"/>
        </w:rPr>
        <w:t xml:space="preserve">: </w:t>
      </w:r>
      <w:r w:rsidR="007A6F94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Variant Classifications for Most Frequent Mutations</w:t>
      </w:r>
      <w:r w:rsidR="00D4606C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 xml:space="preserve"> by Cohort</w:t>
      </w:r>
    </w:p>
    <w:p w14:paraId="755CE04A" w14:textId="706FF83D" w:rsidR="00F6481B" w:rsidRPr="00946551" w:rsidRDefault="00F6481B" w:rsidP="006D01B2">
      <w:pPr>
        <w:spacing w:after="0"/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</w:pPr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 xml:space="preserve">A) </w:t>
      </w:r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MGB-</w:t>
      </w:r>
      <w:proofErr w:type="spellStart"/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YCC</w:t>
      </w:r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:vertAlign w:val="superscript"/>
          <w14:ligatures w14:val="none"/>
        </w:rPr>
        <w:t>a</w:t>
      </w:r>
      <w:proofErr w:type="spellEnd"/>
    </w:p>
    <w:tbl>
      <w:tblPr>
        <w:tblW w:w="8420" w:type="dxa"/>
        <w:tblLook w:val="04A0" w:firstRow="1" w:lastRow="0" w:firstColumn="1" w:lastColumn="0" w:noHBand="0" w:noVBand="1"/>
      </w:tblPr>
      <w:tblGrid>
        <w:gridCol w:w="1140"/>
        <w:gridCol w:w="960"/>
        <w:gridCol w:w="960"/>
        <w:gridCol w:w="892"/>
        <w:gridCol w:w="937"/>
        <w:gridCol w:w="981"/>
        <w:gridCol w:w="900"/>
        <w:gridCol w:w="599"/>
        <w:gridCol w:w="875"/>
        <w:gridCol w:w="875"/>
      </w:tblGrid>
      <w:tr w:rsidR="000A6166" w:rsidRPr="000A6166" w14:paraId="2688B64A" w14:textId="77777777" w:rsidTr="000A6166">
        <w:trPr>
          <w:trHeight w:val="440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8F159C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ugo Symbo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3CC555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rame Shift Dele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6B288B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rame Shift Insertion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FF2E19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 Frame Insertion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982123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issense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3C346D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B4050D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plice Site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329A31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5214CF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utated Samples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F4F5DB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tered Samples</w:t>
            </w:r>
          </w:p>
        </w:tc>
      </w:tr>
      <w:tr w:rsidR="000A6166" w:rsidRPr="000A6166" w14:paraId="0B809E21" w14:textId="77777777" w:rsidTr="000A6166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605A7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P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3D086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3A45B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524AE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CF729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2B277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55F83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E0E16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F589B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6FA64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</w:tr>
      <w:tr w:rsidR="000A6166" w:rsidRPr="000A6166" w14:paraId="7891EF08" w14:textId="77777777" w:rsidTr="000A6166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F1C9F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MT2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9E849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12144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62B81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FF32A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08379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0A468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FEF64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F9F59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1193D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0A6166" w:rsidRPr="000A6166" w14:paraId="07B88A63" w14:textId="77777777" w:rsidTr="000A6166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BF6C0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DM6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5EC81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EF903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3D45D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6B951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047D8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10735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E38A5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FFB38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54EAF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0A6166" w:rsidRPr="000A6166" w14:paraId="6B5A7DEB" w14:textId="77777777" w:rsidTr="000A6166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1A05A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172DD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05DC8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A7ECC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F3A57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E1178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0F7CC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F005C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DAC8D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182F9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0A6166" w:rsidRPr="000A6166" w14:paraId="3DAFB2B0" w14:textId="77777777" w:rsidTr="000A6166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D9D0E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TC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EDF26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3B66F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A7D17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DC11B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61C47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77FC0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CA5D1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21E31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CFA6A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0A6166" w:rsidRPr="000A6166" w14:paraId="209202FF" w14:textId="77777777" w:rsidTr="000A6166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6DF49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RI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0A2BA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F7DAD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55A51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6DB05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D49EC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9CD48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5283C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560E9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39FB0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0A6166" w:rsidRPr="000A6166" w14:paraId="5DD43B2F" w14:textId="77777777" w:rsidTr="000A6166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9C53C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T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0450B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5A451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D91DD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1AE58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A1E64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CB38D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0FE29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37835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77945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0A6166" w:rsidRPr="000A6166" w14:paraId="5CB33C0F" w14:textId="77777777" w:rsidTr="000A6166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F623A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LX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810FA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032B8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685E6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BA638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467C4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DB799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949EA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56DF9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8CCBE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0A6166" w:rsidRPr="000A6166" w14:paraId="3091932F" w14:textId="77777777" w:rsidTr="000A6166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3FDA3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RID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64F87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5A471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257F1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4B109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8831B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A7EAB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A5A7C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E2443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1D051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0A6166" w:rsidRPr="000A6166" w14:paraId="0F60B607" w14:textId="77777777" w:rsidTr="000A6166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85128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T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E58A1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ADDF3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1755E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05291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C6017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F1CE8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4E638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0C897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BFEF5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0A6166" w:rsidRPr="000A6166" w14:paraId="6A17C79B" w14:textId="77777777" w:rsidTr="000A6166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3E6CA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RC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9885C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0F502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4216C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301F4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EBFB1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C98CF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EF6D1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FA3EA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028BD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0A6166" w:rsidRPr="000A6166" w14:paraId="6C1FDBC4" w14:textId="77777777" w:rsidTr="000A6166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16358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EK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CFF3C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87996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D52B3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A6362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395F2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C3B9B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78938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7F001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F14DA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0A6166" w:rsidRPr="000A6166" w14:paraId="14B0BD57" w14:textId="77777777" w:rsidTr="000A6166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ECF9D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II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F729C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C8378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C604C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704F2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5A0BD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450FF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4146B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FEED1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98643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0A6166" w:rsidRPr="000A6166" w14:paraId="23B91DF5" w14:textId="77777777" w:rsidTr="000A6166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C75F7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REBB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669E3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8E52F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D0D00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87312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34A9C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2310A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03BE6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6DCA5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B639B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0A6166" w:rsidRPr="000A6166" w14:paraId="46045C7A" w14:textId="77777777" w:rsidTr="000A6166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F0205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U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D2E45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4C63C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5DC57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2C8B4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A65BA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D5D39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E2693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AD18E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633F6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0A6166" w:rsidRPr="000A6166" w14:paraId="126A8458" w14:textId="77777777" w:rsidTr="000A6166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C94AE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TC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0A150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96C8D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64C0B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00E59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349B1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EF193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69249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6B3FE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3D6F7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0A6166" w:rsidRPr="000A6166" w14:paraId="4BEC0D2C" w14:textId="77777777" w:rsidTr="000A6166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3E9CE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IK3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D4266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93699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04280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42E2C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C299F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59839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D85EB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75F96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AE7D0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0A6166" w:rsidRPr="000A6166" w14:paraId="3A5DC112" w14:textId="77777777" w:rsidTr="000A6166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23F6E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KN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82EC2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6B37A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0117B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B8470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46D9D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E1154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B8F91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F9587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82C71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0A6166" w:rsidRPr="000A6166" w14:paraId="46BDE0FE" w14:textId="77777777" w:rsidTr="000A6166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49719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RCC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55F77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C39B7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EE106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B57DC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63AA3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43D09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6301F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11BC3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2BD1D" w14:textId="77777777" w:rsidR="000A6166" w:rsidRPr="000A6166" w:rsidRDefault="000A6166" w:rsidP="000A61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61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</w:tbl>
    <w:p w14:paraId="25494066" w14:textId="4A7BA6FA" w:rsidR="00F74EE4" w:rsidRPr="00946551" w:rsidRDefault="005E6B19" w:rsidP="00F74EE4">
      <w:pPr>
        <w:spacing w:after="0"/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</w:pPr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B</w:t>
      </w:r>
      <w:r w:rsidR="00F74EE4" w:rsidRPr="00946551"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 xml:space="preserve">) </w:t>
      </w:r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MSK-</w:t>
      </w:r>
      <w:proofErr w:type="spellStart"/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IMPACT</w:t>
      </w:r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:vertAlign w:val="superscript"/>
          <w14:ligatures w14:val="none"/>
        </w:rPr>
        <w:t>b</w:t>
      </w:r>
      <w:proofErr w:type="spellEnd"/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 xml:space="preserve"> </w:t>
      </w:r>
      <w:r w:rsidR="00D04816" w:rsidRPr="00946551"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Cystectomy Samples (all ages)</w:t>
      </w:r>
    </w:p>
    <w:tbl>
      <w:tblPr>
        <w:tblW w:w="9380" w:type="dxa"/>
        <w:tblLook w:val="04A0" w:firstRow="1" w:lastRow="0" w:firstColumn="1" w:lastColumn="0" w:noHBand="0" w:noVBand="1"/>
      </w:tblPr>
      <w:tblGrid>
        <w:gridCol w:w="1140"/>
        <w:gridCol w:w="960"/>
        <w:gridCol w:w="960"/>
        <w:gridCol w:w="848"/>
        <w:gridCol w:w="937"/>
        <w:gridCol w:w="981"/>
        <w:gridCol w:w="900"/>
        <w:gridCol w:w="1079"/>
        <w:gridCol w:w="599"/>
        <w:gridCol w:w="875"/>
        <w:gridCol w:w="875"/>
      </w:tblGrid>
      <w:tr w:rsidR="000B605E" w:rsidRPr="000B605E" w14:paraId="1B41CAE6" w14:textId="77777777" w:rsidTr="000B605E">
        <w:trPr>
          <w:trHeight w:val="440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7B2462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ugo Symbo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2FA9E2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rame Shift Dele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94F455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rame Shift Insertion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6E2151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 Frame Deletion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01025B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issense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C44668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CDEC9A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plice Sit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FAD491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ranslation</w:t>
            </w:r>
            <w:r w:rsidRPr="000B605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Start Site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B9ABFF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083000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utated Samples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264C17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tered Samples</w:t>
            </w:r>
          </w:p>
        </w:tc>
      </w:tr>
      <w:tr w:rsidR="000B605E" w:rsidRPr="000B605E" w14:paraId="584E57B0" w14:textId="77777777" w:rsidTr="000B605E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1AA67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P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30AE2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5554C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60C3E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072DF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3D8BC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E8AB9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CC0A9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7EAFC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EAC59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6B443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</w:tr>
      <w:tr w:rsidR="000B605E" w:rsidRPr="000B605E" w14:paraId="3FE5DEE7" w14:textId="77777777" w:rsidTr="000B605E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6E39D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GF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6CE5B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76E7A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5E3A4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AA939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AD4B7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F2BE6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3F1F7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681A6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88CE1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169D4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</w:tr>
      <w:tr w:rsidR="000B605E" w:rsidRPr="000B605E" w14:paraId="681A28BE" w14:textId="77777777" w:rsidTr="000B605E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52B8B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IK3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4555B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B4039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BC572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247E8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D7089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32F48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9AC36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038EE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4EDD5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4E963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</w:tr>
      <w:tr w:rsidR="000B605E" w:rsidRPr="000B605E" w14:paraId="275FFF8B" w14:textId="77777777" w:rsidTr="000B605E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A008D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KN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400E9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39C65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3BFE8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612CE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C356A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9EF68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26910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53D16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5709F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E78E1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</w:tr>
      <w:tr w:rsidR="000B605E" w:rsidRPr="000B605E" w14:paraId="16698330" w14:textId="77777777" w:rsidTr="000B605E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B4CFE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RB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5696B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9E9BD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8D685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A92E5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22837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DBBB1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65CED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7D207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13FE5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CF680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</w:tr>
      <w:tr w:rsidR="000B605E" w:rsidRPr="000B605E" w14:paraId="7BD48AA5" w14:textId="77777777" w:rsidTr="000B605E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A977C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X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26217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9D15E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1C1C9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43688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CBDD3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B06E5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43E5A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9079F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61B3C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F7050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</w:tr>
      <w:tr w:rsidR="000B605E" w:rsidRPr="000B605E" w14:paraId="7D237884" w14:textId="77777777" w:rsidTr="000B605E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7D720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T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4B1C8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5003F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772BC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98E43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34C79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99746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D1FB0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572D0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2612B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66CAA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</w:tr>
      <w:tr w:rsidR="000B605E" w:rsidRPr="000B605E" w14:paraId="7443E871" w14:textId="77777777" w:rsidTr="000B605E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35A16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RBB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3DAD4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ED2E1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CCFBE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A62DF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FDD5A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BA575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7323A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EA1CD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2214C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422B2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0B605E" w:rsidRPr="000B605E" w14:paraId="35428750" w14:textId="77777777" w:rsidTr="000B605E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938D3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TC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5E791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19BB1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E8C01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DA668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5A56C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7EF35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0AF53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2F2A6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38891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B20B5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0B605E" w:rsidRPr="000B605E" w14:paraId="77C7E40B" w14:textId="77777777" w:rsidTr="000B605E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DCD72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MT2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F6FE5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48A17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295C1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801A1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34246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24787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EE68D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F8744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4FF97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E0D0F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0B605E" w:rsidRPr="000B605E" w14:paraId="4A04C014" w14:textId="77777777" w:rsidTr="000B605E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473E7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F5323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546F9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08F74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C3C8B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B6D72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29D29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3F333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5EC68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B1571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26AB6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0B605E" w:rsidRPr="000B605E" w14:paraId="74437365" w14:textId="77777777" w:rsidTr="000B605E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991C3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A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9BF28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728C9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49D43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1B8BB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8A9EA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B3087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17F8F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78CF6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75E29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4057D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0B605E" w:rsidRPr="000B605E" w14:paraId="28C87D77" w14:textId="77777777" w:rsidTr="000B605E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EF056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OX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6FCD2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DB525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B1067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10F97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FFB55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9BFE0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BF9B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D5EDE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D6860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A2348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0B605E" w:rsidRPr="000B605E" w14:paraId="55124F29" w14:textId="77777777" w:rsidTr="000B605E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1FEE5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R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C67AA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1C1BE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27FD3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E8768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DA51A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3CE42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C7E76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C4F74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10622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51CE5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0B605E" w:rsidRPr="000B605E" w14:paraId="18B3A138" w14:textId="77777777" w:rsidTr="000B605E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3CD28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TP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25BA4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24978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93E7C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EF63D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937CE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EDC22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FFFC3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3959C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F5D3B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89F4A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0B605E" w:rsidRPr="000B605E" w14:paraId="567306B7" w14:textId="77777777" w:rsidTr="000B605E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C91D3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HO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31323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1E421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9AB97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8A561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D7F2A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42AB9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7EB72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0785C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65CAE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E5155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0B605E" w:rsidRPr="000B605E" w14:paraId="487A2FAD" w14:textId="77777777" w:rsidTr="000B605E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57658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SX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9DBF8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8964F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B06AE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BFA9B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9EB64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8487F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222ED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2C26E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9B1C1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51101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0B605E" w:rsidRPr="000B605E" w14:paraId="5701C950" w14:textId="77777777" w:rsidTr="000B605E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3D14C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REBB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11518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3144E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EE553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09E0E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C777F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11915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BFB38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15CDA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3D1F1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9CD9C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0B605E" w:rsidRPr="000B605E" w14:paraId="1BCDA383" w14:textId="77777777" w:rsidTr="000B605E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4F4A0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OT1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993EA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C402A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66206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B670F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D6CFD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AE4C7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768FC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331FB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1715A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67D9C" w14:textId="77777777" w:rsidR="000B605E" w:rsidRPr="000B605E" w:rsidRDefault="000B605E" w:rsidP="000B60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B605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</w:tbl>
    <w:p w14:paraId="085C9CE4" w14:textId="374B33FD" w:rsidR="00946551" w:rsidRPr="00946551" w:rsidRDefault="00946551" w:rsidP="00946551">
      <w:pPr>
        <w:spacing w:after="0"/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C</w:t>
      </w:r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) MSK-</w:t>
      </w:r>
      <w:proofErr w:type="spellStart"/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IMPACT</w:t>
      </w:r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:vertAlign w:val="superscript"/>
          <w14:ligatures w14:val="none"/>
        </w:rPr>
        <w:t>b</w:t>
      </w:r>
      <w:proofErr w:type="spellEnd"/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 xml:space="preserve"> Cystectomy Samples (</w:t>
      </w:r>
      <w:r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early-onset cases</w:t>
      </w:r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)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1140"/>
        <w:gridCol w:w="960"/>
        <w:gridCol w:w="960"/>
        <w:gridCol w:w="937"/>
        <w:gridCol w:w="981"/>
        <w:gridCol w:w="688"/>
        <w:gridCol w:w="1079"/>
        <w:gridCol w:w="599"/>
        <w:gridCol w:w="875"/>
        <w:gridCol w:w="875"/>
      </w:tblGrid>
      <w:tr w:rsidR="00736D85" w:rsidRPr="00736D85" w14:paraId="49B13EAE" w14:textId="77777777" w:rsidTr="00736D85">
        <w:trPr>
          <w:trHeight w:val="440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DDC314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ugo Symbo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91AA8E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rame Shift Dele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49170D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rame Shift Insertion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06252B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issense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CC9520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81B06F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plice Sit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5A7AED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ranslation</w:t>
            </w:r>
            <w:r w:rsidRPr="00736D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Start Site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2A9F74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33F850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utated Samples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C9E05E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tered Samples</w:t>
            </w:r>
          </w:p>
        </w:tc>
      </w:tr>
      <w:tr w:rsidR="00736D85" w:rsidRPr="00736D85" w14:paraId="5A0739A0" w14:textId="77777777" w:rsidTr="00736D85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E6C75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GF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396C7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C14B4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31102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06ED8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90447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5C6EC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D2F3D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A1964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CF030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</w:tr>
      <w:tr w:rsidR="00736D85" w:rsidRPr="00736D85" w14:paraId="34AB167B" w14:textId="77777777" w:rsidTr="00736D85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AA74F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P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16906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6F787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2C2B2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3F98A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8D28F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2B755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FE343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E61B3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6DA22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736D85" w:rsidRPr="00736D85" w14:paraId="33B90348" w14:textId="77777777" w:rsidTr="00736D85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A3524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IK3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5725B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0E373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29D2C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49E7E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104D7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3875E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D0420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43DCF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3DD2D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736D85" w:rsidRPr="00736D85" w14:paraId="4B86F7D3" w14:textId="77777777" w:rsidTr="00736D85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FB3A7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T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BE6FB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918CE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966B6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61FB8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BBA40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4EC03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F02DD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D8E9B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4C499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736D85" w:rsidRPr="00736D85" w14:paraId="6990EF09" w14:textId="77777777" w:rsidTr="00736D85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E361E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2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ED5EB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17AF9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7A429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17C8F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42E40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F1EDA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F3D41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DB8F5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D80BE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736D85" w:rsidRPr="00736D85" w14:paraId="1D563963" w14:textId="77777777" w:rsidTr="00736D85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F0954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RB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5CC48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ACE3C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692BC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82651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2BA1C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A7EFD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6A04E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0957F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3F5B7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736D85" w:rsidRPr="00736D85" w14:paraId="09D18345" w14:textId="77777777" w:rsidTr="00736D85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43E85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RBB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F2698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86A7E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A0C03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B9753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90287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2B170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DD899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B4749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AB654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736D85" w:rsidRPr="00736D85" w14:paraId="67B234B3" w14:textId="77777777" w:rsidTr="00736D85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59DDF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AK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64980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EBD5E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3A162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2E52C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EA825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56125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C89C7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E801E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5DD28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736D85" w:rsidRPr="00736D85" w14:paraId="5F2B8FF1" w14:textId="77777777" w:rsidTr="00736D85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CA9E5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F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E7B21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658A9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423A8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8E32E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06547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A4183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02DEE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F0084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3A7DC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736D85" w:rsidRPr="00736D85" w14:paraId="0D7635EA" w14:textId="77777777" w:rsidTr="00736D85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DF568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C5CFD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83750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EFD5C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A91A8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2AEB4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4EC9C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5DF82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C58F7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DD44C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736D85" w:rsidRPr="00736D85" w14:paraId="4F68FB00" w14:textId="77777777" w:rsidTr="00736D85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EFE5E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ET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12400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F1B9F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373E8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2809E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D187A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0A316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D679F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D1680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5213E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736D85" w:rsidRPr="00736D85" w14:paraId="3A981A5A" w14:textId="77777777" w:rsidTr="00736D85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200AD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TC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09FDF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2229A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639B3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05402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38B3F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1C468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89F6D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8E3AD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33DD7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736D85" w:rsidRPr="00736D85" w14:paraId="55124FD1" w14:textId="77777777" w:rsidTr="00736D85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7BFD7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79072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D2A46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B967E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96286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5872B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F6A51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E7C45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22A8C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721A3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736D85" w:rsidRPr="00736D85" w14:paraId="5B88F22F" w14:textId="77777777" w:rsidTr="00736D85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CEA74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A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B42B3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AAFB6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3950F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A4647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6E5DD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D217B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A4F7D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84627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8148C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736D85" w:rsidRPr="00736D85" w14:paraId="07D444E4" w14:textId="77777777" w:rsidTr="00736D85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FDF2D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MT2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17C9D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686DF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11251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8B08D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9E644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39EC4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E736E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F45F0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ADAAE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736D85" w:rsidRPr="00736D85" w14:paraId="47C31B18" w14:textId="77777777" w:rsidTr="00736D85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3A615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RA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769DF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53566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E7C66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70FB8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30EAA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65D50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67976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E94F0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47256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736D85" w:rsidRPr="00736D85" w14:paraId="2759B533" w14:textId="77777777" w:rsidTr="00736D85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336FF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A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18EDB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24691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A0ECD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6BE6A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3D0BB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B892C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A44C2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CB658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C2F26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736D85" w:rsidRPr="00736D85" w14:paraId="0A168BA4" w14:textId="77777777" w:rsidTr="00736D85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92AB0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CL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76E84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789DA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07079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7AA98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884D9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D6DF2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FB329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8E1FF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2ACA8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736D85" w:rsidRPr="00736D85" w14:paraId="0295C4B5" w14:textId="77777777" w:rsidTr="00736D85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7C78E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BRI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F562C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9A9AD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F4DEE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D7581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1D218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5C2B4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B4104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A172F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85305" w14:textId="77777777" w:rsidR="00736D85" w:rsidRPr="00736D85" w:rsidRDefault="00736D85" w:rsidP="00736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36D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</w:tbl>
    <w:p w14:paraId="1A50CE55" w14:textId="30370CA5" w:rsidR="008B3A7B" w:rsidRPr="00946551" w:rsidRDefault="008B3A7B" w:rsidP="008B3A7B">
      <w:pPr>
        <w:spacing w:after="0"/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D</w:t>
      </w:r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) MSK-</w:t>
      </w:r>
      <w:proofErr w:type="spellStart"/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IMPACT</w:t>
      </w:r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:vertAlign w:val="superscript"/>
          <w14:ligatures w14:val="none"/>
        </w:rPr>
        <w:t>b</w:t>
      </w:r>
      <w:proofErr w:type="spellEnd"/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 xml:space="preserve"> Cystectomy Samples (</w:t>
      </w:r>
      <w:r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late</w:t>
      </w:r>
      <w:r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-onset cases</w:t>
      </w:r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)</w:t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1140"/>
        <w:gridCol w:w="960"/>
        <w:gridCol w:w="960"/>
        <w:gridCol w:w="848"/>
        <w:gridCol w:w="937"/>
        <w:gridCol w:w="981"/>
        <w:gridCol w:w="900"/>
        <w:gridCol w:w="599"/>
        <w:gridCol w:w="875"/>
        <w:gridCol w:w="875"/>
      </w:tblGrid>
      <w:tr w:rsidR="00360271" w:rsidRPr="00360271" w14:paraId="7500E086" w14:textId="77777777" w:rsidTr="00360271">
        <w:trPr>
          <w:trHeight w:val="440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D89D39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ugo Symbo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146202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rame Shift Dele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00B973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rame Shift Insertion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D738A2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 Frame Deletion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A4801C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issense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D38352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61AFC3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plice Site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A0B6EA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95F837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utated Samples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601B38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tered Samples</w:t>
            </w:r>
          </w:p>
        </w:tc>
      </w:tr>
      <w:tr w:rsidR="00360271" w:rsidRPr="00360271" w14:paraId="7A7DA996" w14:textId="77777777" w:rsidTr="00360271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262D3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P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61316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73C69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56715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0496C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DA84D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E5350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EE685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E80F2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56482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</w:tr>
      <w:tr w:rsidR="00360271" w:rsidRPr="00360271" w14:paraId="167464A6" w14:textId="77777777" w:rsidTr="00360271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FE1F1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GF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BBD88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2E239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D7A0E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01A4A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D735C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F482B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078DA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949B1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CE6F1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</w:tr>
      <w:tr w:rsidR="00360271" w:rsidRPr="00360271" w14:paraId="307D875D" w14:textId="77777777" w:rsidTr="00360271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5F785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IK3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55A2C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10DF2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0CD16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8AC78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D4B83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6CB37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EC2BD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1AA9F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B670F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</w:tr>
      <w:tr w:rsidR="00360271" w:rsidRPr="00360271" w14:paraId="511C160E" w14:textId="77777777" w:rsidTr="00360271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EB740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KN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9027E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1795B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9933D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27CAD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5D9CE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18F54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434AD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59C4E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A0C71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</w:tr>
      <w:tr w:rsidR="00360271" w:rsidRPr="00360271" w14:paraId="3928B505" w14:textId="77777777" w:rsidTr="00360271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6F59C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RB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92DA5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91A31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E7807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FA784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A6045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C37CB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542FB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78807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A3D25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</w:tr>
      <w:tr w:rsidR="00360271" w:rsidRPr="00360271" w14:paraId="2EF97211" w14:textId="77777777" w:rsidTr="00360271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54EF7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X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344E0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63BD5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26154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C8C3D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CC6E4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704A6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A3CD5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C79C4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82B7F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</w:tr>
      <w:tr w:rsidR="00360271" w:rsidRPr="00360271" w14:paraId="5CE71E15" w14:textId="77777777" w:rsidTr="00360271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9C23B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T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D12EC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BB822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3C65F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DF211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C61ED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57C5D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0EFA0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59FEC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4EF8F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360271" w:rsidRPr="00360271" w14:paraId="23017466" w14:textId="77777777" w:rsidTr="00360271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A035E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RBB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FEAAA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A5A77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D77D9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B99E6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BCCC6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B6E97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E8C91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37E4E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131D4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360271" w:rsidRPr="00360271" w14:paraId="34849F8B" w14:textId="77777777" w:rsidTr="00360271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B337E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TC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3125C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425FE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2618F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56E15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D123E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19CAF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495FB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A7EB2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B5B91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360271" w:rsidRPr="00360271" w14:paraId="1106BF66" w14:textId="77777777" w:rsidTr="00360271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9777A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MT2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9774F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2F26F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B52E9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86C2B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A77F3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8864F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56728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33715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4FA65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360271" w:rsidRPr="00360271" w14:paraId="1ED494CB" w14:textId="77777777" w:rsidTr="00360271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96334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A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F8FBD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A3B4B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1B357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9FDA0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3C7FA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BAE65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E13BB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7F23B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4A0AA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360271" w:rsidRPr="00360271" w14:paraId="0FE1EA1B" w14:textId="77777777" w:rsidTr="00360271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CED1C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SX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1424E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9A331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68E8D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7ABE3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9F630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6574C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FB982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C5ADD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69154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360271" w:rsidRPr="00360271" w14:paraId="77DB9DCB" w14:textId="77777777" w:rsidTr="00360271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ED630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OX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BDB1C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19BAF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E7299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F3252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A4C5A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00D5D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D5524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8344B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B28DF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360271" w:rsidRPr="00360271" w14:paraId="29691A91" w14:textId="77777777" w:rsidTr="00360271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16A16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R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F92DA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18C43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EC2B9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131FC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77746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79364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E50CD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E8A69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0B1FE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360271" w:rsidRPr="00360271" w14:paraId="61BDDBA9" w14:textId="77777777" w:rsidTr="00360271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CF67B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SH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8A34E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D99EA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670CA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1B380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FFF3B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F4A15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9E4B1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724B5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7F564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360271" w:rsidRPr="00360271" w14:paraId="5B447C9A" w14:textId="77777777" w:rsidTr="00360271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0D688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TCH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30E13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FD39B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5BFF1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16A33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404B6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5A053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43A56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ED933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F38D7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360271" w:rsidRPr="00360271" w14:paraId="0E487D1B" w14:textId="77777777" w:rsidTr="00360271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CFA62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TP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E64A9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85FF6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665E5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FA9AD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D477C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C40A2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83F7E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8D144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0E75B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360271" w:rsidRPr="00360271" w14:paraId="3F1A9B0B" w14:textId="77777777" w:rsidTr="00360271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42FA1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3FD84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19C7A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CC0F9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3E354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4E34F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126B7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70C3A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CED6E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D5F37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360271" w:rsidRPr="00360271" w14:paraId="21D00A94" w14:textId="77777777" w:rsidTr="00360271">
        <w:trPr>
          <w:trHeight w:val="2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ADB92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HO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6636D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1424F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9B853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12A02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5711C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1059B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0DB42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8458D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0EC24" w14:textId="77777777" w:rsidR="00360271" w:rsidRPr="00360271" w:rsidRDefault="00360271" w:rsidP="00360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602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</w:tbl>
    <w:p w14:paraId="396A2BE1" w14:textId="0681A2CA" w:rsidR="009F3B0F" w:rsidRPr="00946551" w:rsidRDefault="009F3B0F" w:rsidP="009F3B0F">
      <w:pPr>
        <w:spacing w:after="0"/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E</w:t>
      </w:r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) MSK-</w:t>
      </w:r>
      <w:proofErr w:type="spellStart"/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IMPACT</w:t>
      </w:r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:vertAlign w:val="superscript"/>
          <w14:ligatures w14:val="none"/>
        </w:rPr>
        <w:t>b</w:t>
      </w:r>
      <w:proofErr w:type="spellEnd"/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 xml:space="preserve"> </w:t>
      </w:r>
      <w:r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Transurethral Resection</w:t>
      </w:r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 xml:space="preserve"> Samples (all ages)</w:t>
      </w:r>
    </w:p>
    <w:tbl>
      <w:tblPr>
        <w:tblW w:w="9880" w:type="dxa"/>
        <w:tblLook w:val="04A0" w:firstRow="1" w:lastRow="0" w:firstColumn="1" w:lastColumn="0" w:noHBand="0" w:noVBand="1"/>
      </w:tblPr>
      <w:tblGrid>
        <w:gridCol w:w="1460"/>
        <w:gridCol w:w="960"/>
        <w:gridCol w:w="960"/>
        <w:gridCol w:w="848"/>
        <w:gridCol w:w="1480"/>
        <w:gridCol w:w="937"/>
        <w:gridCol w:w="981"/>
        <w:gridCol w:w="688"/>
        <w:gridCol w:w="599"/>
        <w:gridCol w:w="875"/>
        <w:gridCol w:w="875"/>
      </w:tblGrid>
      <w:tr w:rsidR="0024163A" w:rsidRPr="0024163A" w14:paraId="4175ECAC" w14:textId="77777777" w:rsidTr="0024163A">
        <w:trPr>
          <w:trHeight w:val="440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B50296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ugo Symbo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30F409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rame Shift Dele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0EB1F1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rame Shift Insertion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CD5EFD" w14:textId="04488743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416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rame Deletion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C20279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 Frame Insertion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E5D1BE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issense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AC548B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342F43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plice Site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060437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DC9AF5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utated Samples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316ED6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tered Samples</w:t>
            </w:r>
          </w:p>
        </w:tc>
      </w:tr>
      <w:tr w:rsidR="0024163A" w:rsidRPr="0024163A" w14:paraId="79CA1599" w14:textId="77777777" w:rsidTr="0024163A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54FA9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P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DE3AE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46986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0EEF4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BE61A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736A7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8A240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53536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728CA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4B4DC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9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B2FEB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9</w:t>
            </w:r>
          </w:p>
        </w:tc>
      </w:tr>
      <w:tr w:rsidR="0024163A" w:rsidRPr="0024163A" w14:paraId="3684AB2E" w14:textId="77777777" w:rsidTr="0024163A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B7682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GF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E30AB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DE8FD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FF5B8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27C72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CF64E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206D3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C831F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F3E7C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D0F90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ACC19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4</w:t>
            </w:r>
          </w:p>
        </w:tc>
      </w:tr>
      <w:tr w:rsidR="0024163A" w:rsidRPr="0024163A" w14:paraId="1CCE47F3" w14:textId="77777777" w:rsidTr="0024163A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7E439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IK3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B1063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069DA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99966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EC9A6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ADF36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208D6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9DB00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35FFF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6A109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CC996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0</w:t>
            </w:r>
          </w:p>
        </w:tc>
      </w:tr>
      <w:tr w:rsidR="0024163A" w:rsidRPr="0024163A" w14:paraId="4DBF1E92" w14:textId="77777777" w:rsidTr="0024163A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B018E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RB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77AFB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5B338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9427B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87267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9ADDD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FC5F6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A3D91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8BD4B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2A303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48FD7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</w:tr>
      <w:tr w:rsidR="0024163A" w:rsidRPr="0024163A" w14:paraId="78AA9A46" w14:textId="77777777" w:rsidTr="0024163A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49D6F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R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86F5C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4F390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0BEAC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F7A6B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81B9D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8071D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5BC66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97F3A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2BCAD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CDBD8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</w:tr>
      <w:tr w:rsidR="0024163A" w:rsidRPr="0024163A" w14:paraId="05A3BF17" w14:textId="77777777" w:rsidTr="0024163A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D7817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X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4E10D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A6945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542BA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D9810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F6405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CF539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86AA5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FF4BD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CC45D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5E51F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</w:tr>
      <w:tr w:rsidR="0024163A" w:rsidRPr="0024163A" w14:paraId="4A6D6354" w14:textId="77777777" w:rsidTr="0024163A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68D40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RBB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5BD6C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0A4BC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CAB98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FC442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8C9E2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59587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63F3F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5409C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C69A8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E025D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</w:tr>
      <w:tr w:rsidR="0024163A" w:rsidRPr="0024163A" w14:paraId="2E3F25BA" w14:textId="77777777" w:rsidTr="0024163A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87A89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T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1BE9F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AC655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78C4A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DAB74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7604D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637AC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2A92F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158E7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C4DD0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211BB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</w:tr>
      <w:tr w:rsidR="0024163A" w:rsidRPr="0024163A" w14:paraId="07347466" w14:textId="77777777" w:rsidTr="0024163A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70E89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MT2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57FEE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97EFE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98C38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53828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81B17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422E9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C31AA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A2B9D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7EC3F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EE7EE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</w:tr>
      <w:tr w:rsidR="0024163A" w:rsidRPr="0024163A" w14:paraId="086B7D76" w14:textId="77777777" w:rsidTr="0024163A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225DB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2E9E6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3DDE5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473A6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56D3F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D0C74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37211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BCB4C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2E345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5C4E7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FAF0E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</w:tr>
      <w:tr w:rsidR="0024163A" w:rsidRPr="0024163A" w14:paraId="5D148D46" w14:textId="77777777" w:rsidTr="0024163A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8D563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KN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EEF50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F9A52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FEF7D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374FC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BDAEF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AF88A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D8764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00F8D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16751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57921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</w:tr>
      <w:tr w:rsidR="0024163A" w:rsidRPr="0024163A" w14:paraId="5647F81A" w14:textId="77777777" w:rsidTr="0024163A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CAFA9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HO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BE28D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F1450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B19C8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8C389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202E2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58713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B97D3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C7523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68061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7D9B6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</w:tr>
      <w:tr w:rsidR="0024163A" w:rsidRPr="0024163A" w14:paraId="06F4B47C" w14:textId="77777777" w:rsidTr="0024163A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5E73F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TNN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521A5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894E7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53337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AA1E5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18AA9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13F47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53E04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8F446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FEC96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3F115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</w:tr>
      <w:tr w:rsidR="0024163A" w:rsidRPr="0024163A" w14:paraId="06BCE3E6" w14:textId="77777777" w:rsidTr="0024163A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CA447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BXW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73095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F701D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CD3EA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A8781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D555A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03057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B60DC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F96F0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E45CF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9011F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</w:tr>
      <w:tr w:rsidR="0024163A" w:rsidRPr="0024163A" w14:paraId="2DA45A15" w14:textId="77777777" w:rsidTr="0024163A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F95AC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R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D93EB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06D31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9F44D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DFF6B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C96B8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EEB6E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ACBF5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F2630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8AB0B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6BA42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</w:tr>
      <w:tr w:rsidR="0024163A" w:rsidRPr="0024163A" w14:paraId="33518465" w14:textId="77777777" w:rsidTr="0024163A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0A4E2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REBB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22FFF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7FE75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9D0E2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F23AD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878D2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FC304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9492B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8D2DD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E0C66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E9405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</w:tr>
      <w:tr w:rsidR="0024163A" w:rsidRPr="0024163A" w14:paraId="30EBB1DF" w14:textId="77777777" w:rsidTr="0024163A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0E4D7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K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7F742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548B7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34E9F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C282B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DBD94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ECD4C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6EA72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D11C6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FA429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97A75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</w:tr>
      <w:tr w:rsidR="0024163A" w:rsidRPr="0024163A" w14:paraId="527C8681" w14:textId="77777777" w:rsidTr="0024163A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389E8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RID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E7793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E2AA1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62F5E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3EA8F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A5FBE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7ED2B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248BC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D4464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57FFB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B76E2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</w:tr>
      <w:tr w:rsidR="0024163A" w:rsidRPr="0024163A" w14:paraId="470FC33C" w14:textId="77777777" w:rsidTr="0024163A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0EADE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RA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EFE9E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AE78B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16197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9AA23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0C7BF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BCBB8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329CF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7CD7B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2B516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9D8D2" w14:textId="77777777" w:rsidR="0024163A" w:rsidRPr="0024163A" w:rsidRDefault="0024163A" w:rsidP="00241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41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</w:tr>
    </w:tbl>
    <w:p w14:paraId="059551DA" w14:textId="78499320" w:rsidR="009F3B0F" w:rsidRPr="00946551" w:rsidRDefault="009F3B0F" w:rsidP="009F3B0F">
      <w:pPr>
        <w:spacing w:after="0"/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F</w:t>
      </w:r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) MSK-</w:t>
      </w:r>
      <w:proofErr w:type="spellStart"/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IMPACT</w:t>
      </w:r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:vertAlign w:val="superscript"/>
          <w14:ligatures w14:val="none"/>
        </w:rPr>
        <w:t>b</w:t>
      </w:r>
      <w:proofErr w:type="spellEnd"/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 xml:space="preserve"> </w:t>
      </w:r>
      <w:r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Transurethral Resection</w:t>
      </w:r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 xml:space="preserve"> </w:t>
      </w:r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Samples (</w:t>
      </w:r>
      <w:r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early-onset cases</w:t>
      </w:r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)</w:t>
      </w:r>
    </w:p>
    <w:tbl>
      <w:tblPr>
        <w:tblW w:w="8400" w:type="dxa"/>
        <w:tblLook w:val="04A0" w:firstRow="1" w:lastRow="0" w:firstColumn="1" w:lastColumn="0" w:noHBand="0" w:noVBand="1"/>
      </w:tblPr>
      <w:tblGrid>
        <w:gridCol w:w="1460"/>
        <w:gridCol w:w="960"/>
        <w:gridCol w:w="960"/>
        <w:gridCol w:w="892"/>
        <w:gridCol w:w="937"/>
        <w:gridCol w:w="981"/>
        <w:gridCol w:w="688"/>
        <w:gridCol w:w="599"/>
        <w:gridCol w:w="875"/>
        <w:gridCol w:w="875"/>
      </w:tblGrid>
      <w:tr w:rsidR="00C81919" w:rsidRPr="00C81919" w14:paraId="5169563D" w14:textId="77777777" w:rsidTr="00C81919">
        <w:trPr>
          <w:trHeight w:val="440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0D0F7E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ugo Symbo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182133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rame Shift Dele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BE85DB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rame Shift Insertion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2204B8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 Frame Insertion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1BB860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issense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7CF0D3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2FA01A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plice Site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1DC9EE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D88A0D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utated Samples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34DF5A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tered Samples</w:t>
            </w:r>
          </w:p>
        </w:tc>
      </w:tr>
      <w:tr w:rsidR="00C81919" w:rsidRPr="00C81919" w14:paraId="60EE6531" w14:textId="77777777" w:rsidTr="00C81919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E3422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GF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2CB41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C3A5A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78250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EF4F4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80FD4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41407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12C7C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43FA7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AC2C3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</w:tr>
      <w:tr w:rsidR="00C81919" w:rsidRPr="00C81919" w14:paraId="467BEC2B" w14:textId="77777777" w:rsidTr="00C81919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CE50A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P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B7B1C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ED023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3CF4A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43E66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A93D7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66F35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4FE65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06719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FEE0B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</w:tr>
      <w:tr w:rsidR="00C81919" w:rsidRPr="00C81919" w14:paraId="3F3EEE3B" w14:textId="77777777" w:rsidTr="00C81919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0151A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IK3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63401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5CEA0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495CE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3FD32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51639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23EE1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32417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C733A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D4F10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</w:tr>
      <w:tr w:rsidR="00C81919" w:rsidRPr="00C81919" w14:paraId="6C33285D" w14:textId="77777777" w:rsidTr="00C81919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629F8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2A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4F572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8F50C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DB702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2A5EA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3C1D9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07261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0D731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C587B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B2CD2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C81919" w:rsidRPr="00C81919" w14:paraId="4BC8A85A" w14:textId="77777777" w:rsidTr="00C81919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05AD8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RB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9C909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263CA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B3BFC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91946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B6D64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082CD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6B468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3F3FD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414A4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C81919" w:rsidRPr="00C81919" w14:paraId="673D096D" w14:textId="77777777" w:rsidTr="00C81919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F5730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R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0CC1D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36228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96869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72962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B7901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E047C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F032F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9D865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F8EFB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C81919" w:rsidRPr="00C81919" w14:paraId="5CD9D4CF" w14:textId="77777777" w:rsidTr="00C81919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F7710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BXW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759D6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E22FB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0F8E2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8E021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B065D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FF659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AA8FE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2116F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39E3A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C81919" w:rsidRPr="00C81919" w14:paraId="484261EC" w14:textId="77777777" w:rsidTr="00C81919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5FCD1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NF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09BD1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67C1E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4408C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D16CC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06514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2895C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C40C5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DC82A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4E42C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C81919" w:rsidRPr="00C81919" w14:paraId="75F336BD" w14:textId="77777777" w:rsidTr="00C81919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370FA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RID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20348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4C08B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B50BC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53E00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849A9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EB30E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8180C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F56C7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10900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C81919" w:rsidRPr="00C81919" w14:paraId="3177175D" w14:textId="77777777" w:rsidTr="00C81919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7E6AD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RA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931A0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17223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4663B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2C424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B89B3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E4BCE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EE504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4B9BA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5BE02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C81919" w:rsidRPr="00C81919" w14:paraId="2868A2BA" w14:textId="77777777" w:rsidTr="00C81919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80CF2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REBB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588AA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8B90D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FF2A7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CBCB8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0C6B1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36B10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F1AE8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804CF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D3A75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C81919" w:rsidRPr="00C81919" w14:paraId="5F45BD78" w14:textId="77777777" w:rsidTr="00C81919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775BD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TC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CA807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7029E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C145B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5C04D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F0A43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98056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D2E79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C9985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A5AAF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C81919" w:rsidRPr="00C81919" w14:paraId="28774569" w14:textId="77777777" w:rsidTr="00C81919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292E4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TNN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9F6B0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9B12E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EF320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1DC0D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3DF3A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77B54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31564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868EE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E56DD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C81919" w:rsidRPr="00C81919" w14:paraId="443CBAC1" w14:textId="77777777" w:rsidTr="00C81919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EA0FE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RBB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2ED92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09D7B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6654C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8FABE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7EE3E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B823C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01D19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93819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A0634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C81919" w:rsidRPr="00C81919" w14:paraId="742B0896" w14:textId="77777777" w:rsidTr="00C81919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54AFD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DM5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ABF26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3FC96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DA98F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EAD16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31289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B0109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3AC5C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80316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B4FA3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C81919" w:rsidRPr="00C81919" w14:paraId="67526667" w14:textId="77777777" w:rsidTr="00C81919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563BF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TP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0569A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71EF8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C05CE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79763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78BDB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D10B3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66916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A4476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14A0B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C81919" w:rsidRPr="00C81919" w14:paraId="512019A2" w14:textId="77777777" w:rsidTr="00C81919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F7886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I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F973A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97126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699EA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BA16B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C3F90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F7245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F9DAE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0E32B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7C2FC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C81919" w:rsidRPr="00C81919" w14:paraId="30317391" w14:textId="77777777" w:rsidTr="00C81919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43EC1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X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86954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D6E9E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97897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426DB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3458D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FE938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2EFA0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F7E48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C49A0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C81919" w:rsidRPr="00C81919" w14:paraId="17A8F78E" w14:textId="77777777" w:rsidTr="00C81919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B3F7D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TET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F98FE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D2868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3F958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17D75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6DF33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D7E5F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5C9FD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2FA0D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FAA67" w14:textId="77777777" w:rsidR="00C81919" w:rsidRPr="00C81919" w:rsidRDefault="00C81919" w:rsidP="00C81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819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</w:tbl>
    <w:p w14:paraId="498FD317" w14:textId="206F8C5A" w:rsidR="009F3B0F" w:rsidRPr="00946551" w:rsidRDefault="009F3B0F" w:rsidP="009F3B0F">
      <w:pPr>
        <w:spacing w:after="0"/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G</w:t>
      </w:r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) MSK-</w:t>
      </w:r>
      <w:proofErr w:type="spellStart"/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IMPACT</w:t>
      </w:r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:vertAlign w:val="superscript"/>
          <w14:ligatures w14:val="none"/>
        </w:rPr>
        <w:t>b</w:t>
      </w:r>
      <w:proofErr w:type="spellEnd"/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 xml:space="preserve"> </w:t>
      </w:r>
      <w:r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Transurethral Resection</w:t>
      </w:r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 xml:space="preserve"> </w:t>
      </w:r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Samples (</w:t>
      </w:r>
      <w:r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late-onset cases</w:t>
      </w:r>
      <w:r w:rsidRPr="00946551">
        <w:rPr>
          <w:rFonts w:ascii="Arial" w:eastAsia="Times New Roman" w:hAnsi="Arial" w:cs="Arial"/>
          <w:b/>
          <w:bCs/>
          <w:kern w:val="0"/>
          <w:sz w:val="16"/>
          <w:szCs w:val="16"/>
          <w14:ligatures w14:val="none"/>
        </w:rPr>
        <w:t>)</w:t>
      </w:r>
    </w:p>
    <w:tbl>
      <w:tblPr>
        <w:tblW w:w="9880" w:type="dxa"/>
        <w:tblLook w:val="04A0" w:firstRow="1" w:lastRow="0" w:firstColumn="1" w:lastColumn="0" w:noHBand="0" w:noVBand="1"/>
      </w:tblPr>
      <w:tblGrid>
        <w:gridCol w:w="1460"/>
        <w:gridCol w:w="960"/>
        <w:gridCol w:w="960"/>
        <w:gridCol w:w="848"/>
        <w:gridCol w:w="1480"/>
        <w:gridCol w:w="937"/>
        <w:gridCol w:w="981"/>
        <w:gridCol w:w="688"/>
        <w:gridCol w:w="599"/>
        <w:gridCol w:w="875"/>
        <w:gridCol w:w="875"/>
      </w:tblGrid>
      <w:tr w:rsidR="00851F1D" w:rsidRPr="00851F1D" w14:paraId="498D4B3B" w14:textId="77777777" w:rsidTr="00851F1D">
        <w:trPr>
          <w:trHeight w:val="440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DCE4B8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ugo Symbo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3F44CE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rame Shift Dele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3F6423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rame Shift Insertion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F14944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 Frame Deletion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94722C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 Frame Insertion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ECCBDD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issense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55D1E1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614A20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plice Site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659FF7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B6A79E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utated Samples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49068D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tered Samples</w:t>
            </w:r>
          </w:p>
        </w:tc>
      </w:tr>
      <w:tr w:rsidR="00851F1D" w:rsidRPr="00851F1D" w14:paraId="27DCEC26" w14:textId="77777777" w:rsidTr="00851F1D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BE183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P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73895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26561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7E505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9E628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F5164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24065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D3F14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9BAAE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B8BF0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4513A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0</w:t>
            </w:r>
          </w:p>
        </w:tc>
      </w:tr>
      <w:tr w:rsidR="00851F1D" w:rsidRPr="00851F1D" w14:paraId="0E159448" w14:textId="77777777" w:rsidTr="00851F1D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C2B9E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GF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246FC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9EB50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55DFD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38B8D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D757E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1315F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FF81A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E018B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E1454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EA466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1</w:t>
            </w:r>
          </w:p>
        </w:tc>
      </w:tr>
      <w:tr w:rsidR="00851F1D" w:rsidRPr="00851F1D" w14:paraId="7409F9FB" w14:textId="77777777" w:rsidTr="00851F1D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63C9C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IK3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01E30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2F879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2F60D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61E20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E7D75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F9E16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08EC1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15702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3B9DA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D96AB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3</w:t>
            </w:r>
          </w:p>
        </w:tc>
      </w:tr>
      <w:tr w:rsidR="00851F1D" w:rsidRPr="00851F1D" w14:paraId="56E64D89" w14:textId="77777777" w:rsidTr="00851F1D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8068C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RB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00625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898C1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8D964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88A6C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33ACE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3EE6B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E42D4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6B58E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FC9B3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9ABF3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</w:tr>
      <w:tr w:rsidR="00851F1D" w:rsidRPr="00851F1D" w14:paraId="51EA0032" w14:textId="77777777" w:rsidTr="00851F1D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96CD1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R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064EB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C60CA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A01EC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87ABA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8E9B1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A0702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BE485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A817B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62A3E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F6F35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</w:tr>
      <w:tr w:rsidR="00851F1D" w:rsidRPr="00851F1D" w14:paraId="7EFF2169" w14:textId="77777777" w:rsidTr="00851F1D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663FF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X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6DB59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9912B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2DC0F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1298D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3FB09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268EE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03213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DE4EA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3889A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C3A23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</w:tr>
      <w:tr w:rsidR="00851F1D" w:rsidRPr="00851F1D" w14:paraId="2DCE7567" w14:textId="77777777" w:rsidTr="00851F1D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1AB0A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MT2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B55B4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3C7A3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E8B9C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EBFE1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3FD46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81470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4D464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50579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FEA9E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88C63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</w:tr>
      <w:tr w:rsidR="00851F1D" w:rsidRPr="00851F1D" w14:paraId="32298B3B" w14:textId="77777777" w:rsidTr="00851F1D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AB62D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T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BBA4F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73A00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8C88D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285B1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FA12D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73F4D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41B81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FF5FD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CA163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80876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</w:tr>
      <w:tr w:rsidR="00851F1D" w:rsidRPr="00851F1D" w14:paraId="48212D39" w14:textId="77777777" w:rsidTr="00851F1D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F33A4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RBB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D1948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FBEFE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ED609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60736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F8AB2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88D9A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D3CF7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8987C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EB533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A2B6F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</w:tr>
      <w:tr w:rsidR="00851F1D" w:rsidRPr="00851F1D" w14:paraId="66B8C5F2" w14:textId="77777777" w:rsidTr="00851F1D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0ACC3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09280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1144A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421E9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5EF57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BB4A6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E0830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D0902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F5709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ACEC8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BB8AF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</w:tr>
      <w:tr w:rsidR="00851F1D" w:rsidRPr="00851F1D" w14:paraId="1910A480" w14:textId="77777777" w:rsidTr="00851F1D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ED3D7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KN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1D3C5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5FF49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F81BE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110EB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2D85E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3758C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16F2D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2D9CD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A801E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1AEED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</w:tr>
      <w:tr w:rsidR="00851F1D" w:rsidRPr="00851F1D" w14:paraId="121B34C9" w14:textId="77777777" w:rsidTr="00851F1D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38A5C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HO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FA652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C426C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D10A2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40A2B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6DC01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2D7AC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8BC00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10FA9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2A10F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98E0C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</w:tr>
      <w:tr w:rsidR="00851F1D" w:rsidRPr="00851F1D" w14:paraId="22E2F23D" w14:textId="77777777" w:rsidTr="00851F1D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4AF01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K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A84BD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33C86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5AFE1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92459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473D3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C4B7A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881C2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69B76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6C93F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350E3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</w:tr>
      <w:tr w:rsidR="00851F1D" w:rsidRPr="00851F1D" w14:paraId="100C7FF5" w14:textId="77777777" w:rsidTr="00851F1D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3E12D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TNN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28571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610E7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32105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69202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C44BA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5398F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E0050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EBCFA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49A56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1B513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</w:tr>
      <w:tr w:rsidR="00851F1D" w:rsidRPr="00851F1D" w14:paraId="301B6138" w14:textId="77777777" w:rsidTr="00851F1D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59C9D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R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61F3B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8FF5D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95FF7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33DA7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10EFA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86876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C2FF6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8D9F1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DC9C4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24E87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</w:tr>
      <w:tr w:rsidR="00851F1D" w:rsidRPr="00851F1D" w14:paraId="742CC13D" w14:textId="77777777" w:rsidTr="00851F1D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D6275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BXW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6F66C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877DC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AF8AF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3092D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3AE48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1DD12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AB802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1EE9B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B8DE5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F5F03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</w:tr>
      <w:tr w:rsidR="00851F1D" w:rsidRPr="00851F1D" w14:paraId="42CCFE6C" w14:textId="77777777" w:rsidTr="00851F1D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E487A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REBB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F7251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19353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DA169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5ECD9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C010B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0F662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90351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0FBB0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470CC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7FE21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</w:tr>
      <w:tr w:rsidR="00851F1D" w:rsidRPr="00851F1D" w14:paraId="29CDDB33" w14:textId="77777777" w:rsidTr="00851F1D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9452F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RID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FEEA6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3103A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24434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F7582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B9E04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9FC97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BD28C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90659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554BB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05FF4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</w:tr>
      <w:tr w:rsidR="00851F1D" w:rsidRPr="00851F1D" w14:paraId="06DA273C" w14:textId="77777777" w:rsidTr="00851F1D">
        <w:trPr>
          <w:trHeight w:val="2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EF8E9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RA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FE421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F8587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26715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95EB4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30392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CCC56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7BFFB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CD7A0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8EDFE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EED16" w14:textId="77777777" w:rsidR="00851F1D" w:rsidRPr="00851F1D" w:rsidRDefault="00851F1D" w:rsidP="00851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51F1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</w:tr>
    </w:tbl>
    <w:p w14:paraId="39A93903" w14:textId="48DF104A" w:rsidR="00FC0D8D" w:rsidRPr="0078491B" w:rsidRDefault="00F74EE4" w:rsidP="0078491B">
      <w:pPr>
        <w:spacing w:after="0"/>
        <w:rPr>
          <w:rFonts w:ascii="Arial" w:hAnsi="Arial" w:cs="Arial"/>
          <w:i/>
          <w:iCs/>
          <w:sz w:val="12"/>
          <w:szCs w:val="12"/>
        </w:rPr>
      </w:pPr>
      <w:r w:rsidRPr="00613A1D">
        <w:rPr>
          <w:rFonts w:ascii="Arial" w:hAnsi="Arial" w:cs="Arial"/>
          <w:i/>
          <w:iCs/>
          <w:sz w:val="12"/>
          <w:szCs w:val="12"/>
        </w:rPr>
        <w:t xml:space="preserve">a = </w:t>
      </w:r>
      <w:r>
        <w:rPr>
          <w:rFonts w:ascii="Arial" w:hAnsi="Arial" w:cs="Arial"/>
          <w:i/>
          <w:iCs/>
          <w:sz w:val="12"/>
          <w:szCs w:val="12"/>
        </w:rPr>
        <w:t>Mass General Brigham Young Cystectomy Cohort (MGB-YCC).</w:t>
      </w:r>
      <w:r>
        <w:rPr>
          <w:rFonts w:ascii="Arial" w:hAnsi="Arial" w:cs="Arial"/>
          <w:i/>
          <w:iCs/>
          <w:sz w:val="12"/>
          <w:szCs w:val="12"/>
        </w:rPr>
        <w:t xml:space="preserve"> b</w:t>
      </w:r>
      <w:r w:rsidR="0078491B" w:rsidRPr="00613A1D">
        <w:rPr>
          <w:rFonts w:ascii="Arial" w:hAnsi="Arial" w:cs="Arial"/>
          <w:i/>
          <w:iCs/>
          <w:sz w:val="12"/>
          <w:szCs w:val="12"/>
        </w:rPr>
        <w:t xml:space="preserve"> = </w:t>
      </w:r>
      <w:r w:rsidR="00DD6FB9" w:rsidRPr="00E4652F">
        <w:rPr>
          <w:rFonts w:ascii="Arial" w:hAnsi="Arial" w:cs="Arial"/>
          <w:i/>
          <w:iCs/>
          <w:sz w:val="12"/>
          <w:szCs w:val="12"/>
        </w:rPr>
        <w:t>Memorial Sloan Kettering Integrated Mutation Profiling of Actionable Cancer Targets (MSK-IMPACT) Cohort.</w:t>
      </w:r>
    </w:p>
    <w:sectPr w:rsidR="00FC0D8D" w:rsidRPr="0078491B" w:rsidSect="00E5295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1B2"/>
    <w:rsid w:val="00024E08"/>
    <w:rsid w:val="00027AD6"/>
    <w:rsid w:val="00034703"/>
    <w:rsid w:val="00056CA2"/>
    <w:rsid w:val="000A6166"/>
    <w:rsid w:val="000B3B06"/>
    <w:rsid w:val="000B605E"/>
    <w:rsid w:val="000C220F"/>
    <w:rsid w:val="000E6097"/>
    <w:rsid w:val="000F2D0F"/>
    <w:rsid w:val="000F30E5"/>
    <w:rsid w:val="000F4115"/>
    <w:rsid w:val="000F4BD9"/>
    <w:rsid w:val="000F500D"/>
    <w:rsid w:val="001111B6"/>
    <w:rsid w:val="0013196D"/>
    <w:rsid w:val="00131A01"/>
    <w:rsid w:val="001328AC"/>
    <w:rsid w:val="0014379C"/>
    <w:rsid w:val="00165F1A"/>
    <w:rsid w:val="001720C6"/>
    <w:rsid w:val="00174396"/>
    <w:rsid w:val="001810E6"/>
    <w:rsid w:val="00181E60"/>
    <w:rsid w:val="00183D42"/>
    <w:rsid w:val="00184983"/>
    <w:rsid w:val="001A3223"/>
    <w:rsid w:val="001A6354"/>
    <w:rsid w:val="001B5AB6"/>
    <w:rsid w:val="001D5566"/>
    <w:rsid w:val="001E2756"/>
    <w:rsid w:val="001E56FC"/>
    <w:rsid w:val="001E71EB"/>
    <w:rsid w:val="002021D6"/>
    <w:rsid w:val="00213481"/>
    <w:rsid w:val="00233E6E"/>
    <w:rsid w:val="002356DD"/>
    <w:rsid w:val="0024028D"/>
    <w:rsid w:val="0024163A"/>
    <w:rsid w:val="00251565"/>
    <w:rsid w:val="00251CBC"/>
    <w:rsid w:val="00265BC3"/>
    <w:rsid w:val="00274464"/>
    <w:rsid w:val="002918D8"/>
    <w:rsid w:val="002A658C"/>
    <w:rsid w:val="002B4009"/>
    <w:rsid w:val="002B407B"/>
    <w:rsid w:val="002C3CB5"/>
    <w:rsid w:val="002E13E3"/>
    <w:rsid w:val="002E5A11"/>
    <w:rsid w:val="0031551B"/>
    <w:rsid w:val="00325A10"/>
    <w:rsid w:val="0033714C"/>
    <w:rsid w:val="003411AC"/>
    <w:rsid w:val="00343729"/>
    <w:rsid w:val="00345A22"/>
    <w:rsid w:val="00351D6B"/>
    <w:rsid w:val="003561AF"/>
    <w:rsid w:val="00360271"/>
    <w:rsid w:val="00372297"/>
    <w:rsid w:val="0038282D"/>
    <w:rsid w:val="00385F4B"/>
    <w:rsid w:val="0039600D"/>
    <w:rsid w:val="003A71BE"/>
    <w:rsid w:val="003B05F9"/>
    <w:rsid w:val="003B1FA4"/>
    <w:rsid w:val="003E5948"/>
    <w:rsid w:val="003F0132"/>
    <w:rsid w:val="003F0858"/>
    <w:rsid w:val="0042618E"/>
    <w:rsid w:val="0043503F"/>
    <w:rsid w:val="00445BF3"/>
    <w:rsid w:val="004513C4"/>
    <w:rsid w:val="004616AE"/>
    <w:rsid w:val="00470DF6"/>
    <w:rsid w:val="00483D95"/>
    <w:rsid w:val="00497FB3"/>
    <w:rsid w:val="004B5F58"/>
    <w:rsid w:val="004C1E57"/>
    <w:rsid w:val="004C3D65"/>
    <w:rsid w:val="004C5E06"/>
    <w:rsid w:val="004D079E"/>
    <w:rsid w:val="004D1754"/>
    <w:rsid w:val="004D518A"/>
    <w:rsid w:val="004E18CB"/>
    <w:rsid w:val="004E1F82"/>
    <w:rsid w:val="004F178D"/>
    <w:rsid w:val="004F1910"/>
    <w:rsid w:val="005056D2"/>
    <w:rsid w:val="00506C6A"/>
    <w:rsid w:val="00516C3B"/>
    <w:rsid w:val="005218FE"/>
    <w:rsid w:val="00531626"/>
    <w:rsid w:val="00537DD2"/>
    <w:rsid w:val="0054128D"/>
    <w:rsid w:val="00545508"/>
    <w:rsid w:val="00563221"/>
    <w:rsid w:val="005673A1"/>
    <w:rsid w:val="00573E07"/>
    <w:rsid w:val="00585761"/>
    <w:rsid w:val="005872DB"/>
    <w:rsid w:val="005911B8"/>
    <w:rsid w:val="0059698B"/>
    <w:rsid w:val="00597DC1"/>
    <w:rsid w:val="005A4CF5"/>
    <w:rsid w:val="005C1664"/>
    <w:rsid w:val="005C5F19"/>
    <w:rsid w:val="005D1011"/>
    <w:rsid w:val="005D3C68"/>
    <w:rsid w:val="005E17A5"/>
    <w:rsid w:val="005E6B19"/>
    <w:rsid w:val="005F1478"/>
    <w:rsid w:val="00610575"/>
    <w:rsid w:val="00622CBC"/>
    <w:rsid w:val="00633B0F"/>
    <w:rsid w:val="006406D4"/>
    <w:rsid w:val="00672D04"/>
    <w:rsid w:val="00682A58"/>
    <w:rsid w:val="00684AD9"/>
    <w:rsid w:val="0069092A"/>
    <w:rsid w:val="006B02E1"/>
    <w:rsid w:val="006C2D00"/>
    <w:rsid w:val="006C4231"/>
    <w:rsid w:val="006D01B2"/>
    <w:rsid w:val="006D290F"/>
    <w:rsid w:val="006D2E4F"/>
    <w:rsid w:val="006D5B57"/>
    <w:rsid w:val="006E1061"/>
    <w:rsid w:val="006E4888"/>
    <w:rsid w:val="006F1A5D"/>
    <w:rsid w:val="00700CF1"/>
    <w:rsid w:val="00702B71"/>
    <w:rsid w:val="00705780"/>
    <w:rsid w:val="00712986"/>
    <w:rsid w:val="0071536F"/>
    <w:rsid w:val="007159C2"/>
    <w:rsid w:val="00732A1F"/>
    <w:rsid w:val="00736727"/>
    <w:rsid w:val="00736D85"/>
    <w:rsid w:val="00741DDD"/>
    <w:rsid w:val="007423BB"/>
    <w:rsid w:val="00745FAC"/>
    <w:rsid w:val="00754166"/>
    <w:rsid w:val="007837D6"/>
    <w:rsid w:val="0078491B"/>
    <w:rsid w:val="007879BB"/>
    <w:rsid w:val="00794C19"/>
    <w:rsid w:val="007A45A4"/>
    <w:rsid w:val="007A4FDF"/>
    <w:rsid w:val="007A6F94"/>
    <w:rsid w:val="007B22E7"/>
    <w:rsid w:val="007B32DD"/>
    <w:rsid w:val="007B574A"/>
    <w:rsid w:val="007C5C32"/>
    <w:rsid w:val="007D247D"/>
    <w:rsid w:val="007E77D0"/>
    <w:rsid w:val="007F15D5"/>
    <w:rsid w:val="0081680A"/>
    <w:rsid w:val="00832EE7"/>
    <w:rsid w:val="00837D16"/>
    <w:rsid w:val="00851F1D"/>
    <w:rsid w:val="008610DD"/>
    <w:rsid w:val="00863104"/>
    <w:rsid w:val="008650D4"/>
    <w:rsid w:val="008701FF"/>
    <w:rsid w:val="008769B4"/>
    <w:rsid w:val="008A3AB1"/>
    <w:rsid w:val="008B3A7B"/>
    <w:rsid w:val="008B5317"/>
    <w:rsid w:val="008D2144"/>
    <w:rsid w:val="008E4043"/>
    <w:rsid w:val="008F2870"/>
    <w:rsid w:val="008F6116"/>
    <w:rsid w:val="008F7616"/>
    <w:rsid w:val="00903162"/>
    <w:rsid w:val="0090497D"/>
    <w:rsid w:val="00917CF0"/>
    <w:rsid w:val="009233F6"/>
    <w:rsid w:val="00924208"/>
    <w:rsid w:val="00930335"/>
    <w:rsid w:val="00935A52"/>
    <w:rsid w:val="00942D49"/>
    <w:rsid w:val="00943140"/>
    <w:rsid w:val="00946551"/>
    <w:rsid w:val="00957137"/>
    <w:rsid w:val="00972C3E"/>
    <w:rsid w:val="00976269"/>
    <w:rsid w:val="00996D17"/>
    <w:rsid w:val="009A0BC6"/>
    <w:rsid w:val="009A1012"/>
    <w:rsid w:val="009A6D35"/>
    <w:rsid w:val="009C4F4B"/>
    <w:rsid w:val="009C64E7"/>
    <w:rsid w:val="009D3CA5"/>
    <w:rsid w:val="009D40EC"/>
    <w:rsid w:val="009E6633"/>
    <w:rsid w:val="009F3B0F"/>
    <w:rsid w:val="009F7C6B"/>
    <w:rsid w:val="00A0325B"/>
    <w:rsid w:val="00A03F61"/>
    <w:rsid w:val="00A04F0C"/>
    <w:rsid w:val="00A15162"/>
    <w:rsid w:val="00A279A7"/>
    <w:rsid w:val="00A45F3F"/>
    <w:rsid w:val="00A608A4"/>
    <w:rsid w:val="00A7179E"/>
    <w:rsid w:val="00A71AA6"/>
    <w:rsid w:val="00A7435D"/>
    <w:rsid w:val="00AA2475"/>
    <w:rsid w:val="00AA76F5"/>
    <w:rsid w:val="00AD53DF"/>
    <w:rsid w:val="00AD67E9"/>
    <w:rsid w:val="00AE3A59"/>
    <w:rsid w:val="00B10133"/>
    <w:rsid w:val="00B12596"/>
    <w:rsid w:val="00B155AB"/>
    <w:rsid w:val="00B35F54"/>
    <w:rsid w:val="00B42E4F"/>
    <w:rsid w:val="00B44177"/>
    <w:rsid w:val="00B71C8E"/>
    <w:rsid w:val="00B75725"/>
    <w:rsid w:val="00B86704"/>
    <w:rsid w:val="00B907E7"/>
    <w:rsid w:val="00BE2783"/>
    <w:rsid w:val="00BF07B3"/>
    <w:rsid w:val="00BF42D6"/>
    <w:rsid w:val="00C30F66"/>
    <w:rsid w:val="00C32F7D"/>
    <w:rsid w:val="00C40247"/>
    <w:rsid w:val="00C43A18"/>
    <w:rsid w:val="00C47B59"/>
    <w:rsid w:val="00C50F2E"/>
    <w:rsid w:val="00C51EB3"/>
    <w:rsid w:val="00C76062"/>
    <w:rsid w:val="00C81919"/>
    <w:rsid w:val="00C82E9A"/>
    <w:rsid w:val="00C87FBC"/>
    <w:rsid w:val="00C95B36"/>
    <w:rsid w:val="00C96688"/>
    <w:rsid w:val="00CA34B0"/>
    <w:rsid w:val="00CB74FC"/>
    <w:rsid w:val="00CC1CDC"/>
    <w:rsid w:val="00CC2557"/>
    <w:rsid w:val="00CC6932"/>
    <w:rsid w:val="00CC72AB"/>
    <w:rsid w:val="00CE0B33"/>
    <w:rsid w:val="00CE139B"/>
    <w:rsid w:val="00CE21AF"/>
    <w:rsid w:val="00CF4478"/>
    <w:rsid w:val="00D04816"/>
    <w:rsid w:val="00D301CC"/>
    <w:rsid w:val="00D4606C"/>
    <w:rsid w:val="00D63E7D"/>
    <w:rsid w:val="00D64550"/>
    <w:rsid w:val="00D704AD"/>
    <w:rsid w:val="00D72389"/>
    <w:rsid w:val="00D97CF4"/>
    <w:rsid w:val="00DA0792"/>
    <w:rsid w:val="00DA0E8B"/>
    <w:rsid w:val="00DA218B"/>
    <w:rsid w:val="00DB5C24"/>
    <w:rsid w:val="00DC21B4"/>
    <w:rsid w:val="00DC2903"/>
    <w:rsid w:val="00DD1CA7"/>
    <w:rsid w:val="00DD6FB9"/>
    <w:rsid w:val="00DE5650"/>
    <w:rsid w:val="00DE608E"/>
    <w:rsid w:val="00DE6D1C"/>
    <w:rsid w:val="00DF4131"/>
    <w:rsid w:val="00E0327E"/>
    <w:rsid w:val="00E04159"/>
    <w:rsid w:val="00E26C88"/>
    <w:rsid w:val="00E36F2B"/>
    <w:rsid w:val="00E40C1E"/>
    <w:rsid w:val="00E40C31"/>
    <w:rsid w:val="00E50356"/>
    <w:rsid w:val="00E51F28"/>
    <w:rsid w:val="00E5295B"/>
    <w:rsid w:val="00E54D98"/>
    <w:rsid w:val="00E57F6B"/>
    <w:rsid w:val="00E73541"/>
    <w:rsid w:val="00E75C94"/>
    <w:rsid w:val="00E802CB"/>
    <w:rsid w:val="00EA0315"/>
    <w:rsid w:val="00EA4D89"/>
    <w:rsid w:val="00EA6121"/>
    <w:rsid w:val="00EA679B"/>
    <w:rsid w:val="00EB24A1"/>
    <w:rsid w:val="00EB7AD9"/>
    <w:rsid w:val="00EC19C1"/>
    <w:rsid w:val="00ED5B9E"/>
    <w:rsid w:val="00EF087A"/>
    <w:rsid w:val="00EF1AC3"/>
    <w:rsid w:val="00EF2C06"/>
    <w:rsid w:val="00F17529"/>
    <w:rsid w:val="00F17BBA"/>
    <w:rsid w:val="00F26B1E"/>
    <w:rsid w:val="00F37288"/>
    <w:rsid w:val="00F56266"/>
    <w:rsid w:val="00F61BA9"/>
    <w:rsid w:val="00F6481B"/>
    <w:rsid w:val="00F74EE4"/>
    <w:rsid w:val="00F769E9"/>
    <w:rsid w:val="00F82B9C"/>
    <w:rsid w:val="00F85A7D"/>
    <w:rsid w:val="00F91A0C"/>
    <w:rsid w:val="00FB5162"/>
    <w:rsid w:val="00FC0D8D"/>
    <w:rsid w:val="00FD45D1"/>
    <w:rsid w:val="00FD736D"/>
    <w:rsid w:val="00FE0F5D"/>
    <w:rsid w:val="00FE2C33"/>
    <w:rsid w:val="00FE5851"/>
    <w:rsid w:val="00FE60F1"/>
    <w:rsid w:val="00FF7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76516"/>
  <w15:chartTrackingRefBased/>
  <w15:docId w15:val="{37E0D33A-3949-474B-855C-C98810D0F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1B2"/>
    <w:pPr>
      <w:spacing w:after="160" w:line="259" w:lineRule="auto"/>
    </w:pPr>
    <w:rPr>
      <w:rFonts w:asciiTheme="minorHAnsi" w:eastAsiaTheme="minorHAnsi" w:hAnsi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01B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01B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01B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01B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01B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01B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01B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01B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01B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1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01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01B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01B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01B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01B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01B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01B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01B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01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6D01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01B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6D01B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01B2"/>
    <w:pPr>
      <w:spacing w:before="160" w:line="240" w:lineRule="auto"/>
      <w:jc w:val="center"/>
    </w:pPr>
    <w:rPr>
      <w:rFonts w:ascii="Arial" w:eastAsiaTheme="minorEastAsia" w:hAnsi="Arial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6D01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01B2"/>
    <w:pPr>
      <w:spacing w:after="0" w:line="240" w:lineRule="auto"/>
      <w:ind w:left="720"/>
      <w:contextualSpacing/>
    </w:pPr>
    <w:rPr>
      <w:rFonts w:ascii="Arial" w:eastAsiaTheme="minorEastAsia" w:hAnsi="Arial"/>
      <w:lang w:eastAsia="zh-CN"/>
    </w:rPr>
  </w:style>
  <w:style w:type="character" w:styleId="IntenseEmphasis">
    <w:name w:val="Intense Emphasis"/>
    <w:basedOn w:val="DefaultParagraphFont"/>
    <w:uiPriority w:val="21"/>
    <w:qFormat/>
    <w:rsid w:val="006D01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01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Arial" w:eastAsiaTheme="minorEastAsia" w:hAnsi="Arial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01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01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715</Words>
  <Characters>4558</Characters>
  <Application>Microsoft Office Word</Application>
  <DocSecurity>0</DocSecurity>
  <Lines>77</Lines>
  <Paragraphs>24</Paragraphs>
  <ScaleCrop>false</ScaleCrop>
  <Company/>
  <LinksUpToDate>false</LinksUpToDate>
  <CharactersWithSpaces>5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Carvalho, Filipe L.,MD, PhD</dc:creator>
  <cp:keywords/>
  <dc:description/>
  <cp:lastModifiedBy>Christopher Magnani</cp:lastModifiedBy>
  <cp:revision>35</cp:revision>
  <cp:lastPrinted>2026-07-03T22:00:00Z</cp:lastPrinted>
  <dcterms:created xsi:type="dcterms:W3CDTF">2026-07-03T19:50:00Z</dcterms:created>
  <dcterms:modified xsi:type="dcterms:W3CDTF">2026-07-04T15:46:00Z</dcterms:modified>
</cp:coreProperties>
</file>